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55B8" w:rsidRDefault="00F055B8">
      <w:pPr>
        <w:rPr>
          <w:rFonts w:ascii="Arial" w:hAnsi="Arial" w:cs="Arial"/>
          <w:b/>
          <w:bCs/>
        </w:rPr>
      </w:pPr>
    </w:p>
    <w:p w:rsidR="00F055B8" w:rsidRDefault="00F055B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5727700" cy="8095615"/>
            <wp:effectExtent l="0" t="0" r="0" b="0"/>
            <wp:docPr id="2" name="Picture 2" descr="A picture containing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LMTemplat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9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5B8" w:rsidRDefault="00F055B8">
      <w:pPr>
        <w:rPr>
          <w:rFonts w:ascii="Arial" w:hAnsi="Arial" w:cs="Arial"/>
          <w:b/>
          <w:bCs/>
        </w:rPr>
      </w:pPr>
    </w:p>
    <w:p w:rsidR="00450EB8" w:rsidRPr="0094699B" w:rsidRDefault="00F055B8" w:rsidP="0094699B">
      <w:pPr>
        <w:spacing w:line="276" w:lineRule="auto"/>
        <w:rPr>
          <w:rFonts w:ascii="Arial" w:hAnsi="Arial" w:cs="Arial"/>
        </w:rPr>
      </w:pPr>
      <w:r w:rsidRPr="00F055B8">
        <w:rPr>
          <w:rFonts w:ascii="Arial" w:hAnsi="Arial" w:cs="Arial"/>
          <w:b/>
          <w:bCs/>
        </w:rPr>
        <w:t xml:space="preserve">Figure A1: </w:t>
      </w:r>
      <w:r>
        <w:rPr>
          <w:rFonts w:ascii="Arial" w:hAnsi="Arial" w:cs="Arial"/>
        </w:rPr>
        <w:t>placement of landmarks in our protocol on a typical cranium. See table A1 for definition</w:t>
      </w:r>
      <w:r w:rsidR="000A2F3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each landmark, semi-landmark curve, and patch semi</w:t>
      </w:r>
      <w:r w:rsidR="000A2F3D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landmark. </w:t>
      </w:r>
    </w:p>
    <w:sectPr w:rsidR="00450EB8" w:rsidRPr="0094699B" w:rsidSect="009375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B8"/>
    <w:rsid w:val="000A2F3D"/>
    <w:rsid w:val="00450EB8"/>
    <w:rsid w:val="00937540"/>
    <w:rsid w:val="0094699B"/>
    <w:rsid w:val="00F0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508CF"/>
  <w15:chartTrackingRefBased/>
  <w15:docId w15:val="{DA7F7DE3-B37A-5A40-803E-74574C96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Office Word</Application>
  <DocSecurity>0</DocSecurity>
  <Lines>2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1T02:51:00Z</dcterms:created>
  <dcterms:modified xsi:type="dcterms:W3CDTF">2020-05-01T02:51:00Z</dcterms:modified>
</cp:coreProperties>
</file>